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51821" w14:textId="77777777" w:rsidR="0016116F" w:rsidRPr="0016116F" w:rsidRDefault="0016116F" w:rsidP="0016116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 w:rsidRPr="0016116F"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:lang w:eastAsia="de-DE"/>
          <w14:ligatures w14:val="none"/>
        </w:rPr>
        <w:t>Supplementary Table 1.</w:t>
      </w:r>
    </w:p>
    <w:p w14:paraId="4F1B9BF4" w14:textId="77777777" w:rsidR="0016116F" w:rsidRPr="0016116F" w:rsidRDefault="0016116F" w:rsidP="0016116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 w:rsidRPr="0016116F">
        <w:rPr>
          <w:rFonts w:ascii="Calibri" w:eastAsia="Times New Roman" w:hAnsi="Calibri" w:cs="Calibri"/>
          <w:color w:val="000000"/>
          <w:kern w:val="0"/>
          <w:sz w:val="24"/>
          <w:szCs w:val="24"/>
          <w:lang w:eastAsia="de-DE"/>
          <w14:ligatures w14:val="none"/>
        </w:rPr>
        <w:t>Details on participant’s history of education and physical activity during earlier year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8"/>
        <w:gridCol w:w="2552"/>
        <w:gridCol w:w="1701"/>
      </w:tblGrid>
      <w:tr w:rsidR="0016116F" w:rsidRPr="0016116F" w14:paraId="62A6FF89" w14:textId="77777777" w:rsidTr="00CB40C9"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3AC40B" w14:textId="77777777" w:rsidR="0016116F" w:rsidRPr="0016116F" w:rsidRDefault="0016116F" w:rsidP="00161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Measur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7FC31E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Mean [range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6D501C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SD</w:t>
            </w:r>
          </w:p>
        </w:tc>
      </w:tr>
      <w:tr w:rsidR="0016116F" w:rsidRPr="0016116F" w14:paraId="5A27B1ED" w14:textId="77777777" w:rsidTr="00CB40C9">
        <w:tc>
          <w:tcPr>
            <w:tcW w:w="4678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A621E8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Years of education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6F93C6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17.63 [11.5-23]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85129C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2.83</w:t>
            </w:r>
          </w:p>
        </w:tc>
      </w:tr>
      <w:tr w:rsidR="0016116F" w:rsidRPr="0016116F" w14:paraId="68EBCF22" w14:textId="77777777" w:rsidTr="00CB40C9">
        <w:tc>
          <w:tcPr>
            <w:tcW w:w="4678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E1C756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Highest level of occup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A8F9D8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2.79 [0-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85B7E0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1.47</w:t>
            </w:r>
          </w:p>
        </w:tc>
      </w:tr>
      <w:tr w:rsidR="0016116F" w:rsidRPr="0016116F" w14:paraId="436844F3" w14:textId="77777777" w:rsidTr="00CB40C9">
        <w:tc>
          <w:tcPr>
            <w:tcW w:w="4678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76457C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Distance walked to primary school (km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5482BD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,88 [0.5-5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28343A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.43</w:t>
            </w:r>
          </w:p>
        </w:tc>
      </w:tr>
      <w:tr w:rsidR="0016116F" w:rsidRPr="0016116F" w14:paraId="56FF7B48" w14:textId="77777777" w:rsidTr="00CB40C9">
        <w:tc>
          <w:tcPr>
            <w:tcW w:w="46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29FABE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No. of sports performed during adolescence</w:t>
            </w:r>
          </w:p>
        </w:tc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85040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4.33 [1-7]</w:t>
            </w:r>
          </w:p>
        </w:tc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F8FC9A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.71</w:t>
            </w:r>
          </w:p>
        </w:tc>
      </w:tr>
      <w:tr w:rsidR="0016116F" w:rsidRPr="0016116F" w14:paraId="6B176E2C" w14:textId="77777777" w:rsidTr="00CB40C9">
        <w:tc>
          <w:tcPr>
            <w:tcW w:w="4678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29631B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Duration of PA during adolescence (h/week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CBD681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3.92 [0.35-7.6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F0E895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.93</w:t>
            </w:r>
          </w:p>
        </w:tc>
      </w:tr>
    </w:tbl>
    <w:p w14:paraId="7CEA8A36" w14:textId="77777777" w:rsidR="0016116F" w:rsidRPr="0016116F" w:rsidRDefault="0016116F" w:rsidP="0016116F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18"/>
          <w:szCs w:val="18"/>
          <w:lang w:eastAsia="de-DE"/>
          <w14:ligatures w14:val="none"/>
        </w:rPr>
      </w:pPr>
      <w:r w:rsidRPr="0016116F">
        <w:rPr>
          <w:rFonts w:ascii="Calibri" w:eastAsia="Times New Roman" w:hAnsi="Calibri" w:cs="Calibri"/>
          <w:color w:val="000000"/>
          <w:kern w:val="0"/>
          <w:sz w:val="18"/>
          <w:szCs w:val="18"/>
          <w:lang w:eastAsia="de-DE"/>
          <w14:ligatures w14:val="none"/>
        </w:rPr>
        <w:t>Abbreviations: PA, physical activity.</w:t>
      </w:r>
    </w:p>
    <w:p w14:paraId="4CC5401D" w14:textId="77777777" w:rsidR="0016116F" w:rsidRPr="0016116F" w:rsidRDefault="0016116F" w:rsidP="0016116F">
      <w:pPr>
        <w:spacing w:after="0" w:line="240" w:lineRule="auto"/>
        <w:rPr>
          <w:rFonts w:ascii="Calibri" w:eastAsia="Times New Roman" w:hAnsi="Calibri" w:cs="Calibri"/>
          <w:color w:val="FF0000"/>
          <w:kern w:val="0"/>
          <w:sz w:val="18"/>
          <w:szCs w:val="18"/>
          <w:lang w:eastAsia="de-DE"/>
          <w14:ligatures w14:val="none"/>
        </w:rPr>
      </w:pPr>
      <w:r w:rsidRPr="0016116F">
        <w:rPr>
          <w:rFonts w:ascii="Calibri" w:eastAsia="Times New Roman" w:hAnsi="Calibri" w:cs="Calibri"/>
          <w:color w:val="000000"/>
          <w:kern w:val="0"/>
          <w:sz w:val="18"/>
          <w:szCs w:val="18"/>
          <w:lang w:eastAsia="de-DE"/>
          <w14:ligatures w14:val="none"/>
        </w:rPr>
        <w:t xml:space="preserve">Elaborations: Level of occupation as defined by </w:t>
      </w:r>
      <w:proofErr w:type="spellStart"/>
      <w:r w:rsidRPr="0016116F">
        <w:rPr>
          <w:rFonts w:ascii="Calibri" w:eastAsia="Times New Roman" w:hAnsi="Calibri" w:cs="Calibri"/>
          <w:color w:val="000000"/>
          <w:kern w:val="0"/>
          <w:sz w:val="18"/>
          <w:szCs w:val="18"/>
          <w:lang w:eastAsia="de-DE"/>
          <w14:ligatures w14:val="none"/>
        </w:rPr>
        <w:t>CRIq</w:t>
      </w:r>
      <w:proofErr w:type="spellEnd"/>
      <w:r w:rsidRPr="0016116F">
        <w:rPr>
          <w:rFonts w:ascii="Calibri" w:eastAsia="Times New Roman" w:hAnsi="Calibri" w:cs="Calibri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r w:rsidRPr="0016116F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de-DE"/>
          <w14:ligatures w14:val="none"/>
        </w:rPr>
        <w:t>(Nucci, Mapelli, and Mondini 2012). Level 1: unskilled labour; Level 2: craftsperson or skilled labourer; Level 3: business owner, white-collar employee etc.; Level 4: managing director of a small company, qualified freelance professional, high level serviceperson, etc.; Level 5: highly specialized intellectual or scientific professional, etc..; university students without working experience being assigned Level 0. Distance walked to primary school according to HistPAQ (Kriska et al. 1988) in approximations (calculation) of &lt;1 (0.5) km, 1-2 (1.5) km, 3-5 (4) km.</w:t>
      </w:r>
    </w:p>
    <w:p w14:paraId="4639742C" w14:textId="77777777" w:rsidR="0016116F" w:rsidRPr="0016116F" w:rsidRDefault="0016116F" w:rsidP="0016116F">
      <w:pPr>
        <w:spacing w:after="0" w:line="240" w:lineRule="auto"/>
        <w:rPr>
          <w:rFonts w:ascii="Calibri" w:eastAsia="Times New Roman" w:hAnsi="Calibri" w:cs="Calibri"/>
          <w:color w:val="FF0000"/>
          <w:kern w:val="0"/>
          <w:sz w:val="18"/>
          <w:szCs w:val="18"/>
          <w:lang w:eastAsia="de-DE"/>
          <w14:ligatures w14:val="none"/>
        </w:rPr>
      </w:pPr>
    </w:p>
    <w:p w14:paraId="252A9B72" w14:textId="77777777" w:rsidR="0016116F" w:rsidRPr="0016116F" w:rsidRDefault="0016116F" w:rsidP="0016116F">
      <w:pPr>
        <w:spacing w:after="0" w:line="240" w:lineRule="auto"/>
        <w:rPr>
          <w:rFonts w:ascii="Calibri" w:eastAsia="Times New Roman" w:hAnsi="Calibri" w:cs="Calibri"/>
          <w:color w:val="FF0000"/>
          <w:kern w:val="0"/>
          <w:sz w:val="18"/>
          <w:szCs w:val="18"/>
          <w:lang w:eastAsia="de-DE"/>
          <w14:ligatures w14:val="none"/>
        </w:rPr>
      </w:pPr>
    </w:p>
    <w:p w14:paraId="059CBEC7" w14:textId="77777777" w:rsidR="0016116F" w:rsidRDefault="0016116F" w:rsidP="0016116F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:lang w:eastAsia="de-DE"/>
          <w14:ligatures w14:val="none"/>
        </w:rPr>
      </w:pPr>
    </w:p>
    <w:p w14:paraId="7976FB83" w14:textId="77777777" w:rsidR="0016116F" w:rsidRDefault="0016116F" w:rsidP="0016116F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:lang w:eastAsia="de-DE"/>
          <w14:ligatures w14:val="none"/>
        </w:rPr>
      </w:pPr>
    </w:p>
    <w:p w14:paraId="6E9A279F" w14:textId="05FDECED" w:rsidR="0016116F" w:rsidRPr="0016116F" w:rsidRDefault="0016116F" w:rsidP="0016116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 w:rsidRPr="0016116F"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:lang w:eastAsia="de-DE"/>
          <w14:ligatures w14:val="none"/>
        </w:rPr>
        <w:t>Supplementary Table 2.</w:t>
      </w:r>
    </w:p>
    <w:p w14:paraId="2AEEFC58" w14:textId="77777777" w:rsidR="0016116F" w:rsidRPr="0016116F" w:rsidRDefault="0016116F" w:rsidP="0016116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 w:rsidRPr="0016116F">
        <w:rPr>
          <w:rFonts w:ascii="Calibri" w:eastAsia="Times New Roman" w:hAnsi="Calibri" w:cs="Calibri"/>
          <w:color w:val="000000"/>
          <w:kern w:val="0"/>
          <w:sz w:val="24"/>
          <w:szCs w:val="24"/>
          <w:lang w:eastAsia="de-DE"/>
          <w14:ligatures w14:val="none"/>
        </w:rPr>
        <w:t>Demographic, motor, and cognitive assessment scores of the participants by age group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1"/>
        <w:gridCol w:w="1551"/>
        <w:gridCol w:w="421"/>
        <w:gridCol w:w="2959"/>
        <w:gridCol w:w="1554"/>
      </w:tblGrid>
      <w:tr w:rsidR="0016116F" w:rsidRPr="0016116F" w14:paraId="7115C2D9" w14:textId="77777777" w:rsidTr="00CB40C9">
        <w:tc>
          <w:tcPr>
            <w:tcW w:w="2552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537FEE" w14:textId="77777777" w:rsidR="0016116F" w:rsidRPr="0016116F" w:rsidRDefault="0016116F" w:rsidP="00161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easu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</w:tcPr>
          <w:p w14:paraId="775F9DA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Age group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auto"/>
            </w:tcBorders>
          </w:tcPr>
          <w:p w14:paraId="2A2F3754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6A658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Mean [range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C51DD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SD</w:t>
            </w:r>
          </w:p>
        </w:tc>
      </w:tr>
      <w:tr w:rsidR="0016116F" w:rsidRPr="0016116F" w14:paraId="67700B5D" w14:textId="77777777" w:rsidTr="00CB40C9">
        <w:tc>
          <w:tcPr>
            <w:tcW w:w="255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E0FC8F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MoC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45F25C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All (n=24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A6F895E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F59BBD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28.71 [26-30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646B2A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.40</w:t>
            </w:r>
          </w:p>
        </w:tc>
      </w:tr>
      <w:tr w:rsidR="0016116F" w:rsidRPr="0016116F" w14:paraId="78F18DAB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70D835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F2F2F2"/>
          </w:tcPr>
          <w:p w14:paraId="142358E6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8-39 (n=9)</w:t>
            </w:r>
          </w:p>
        </w:tc>
        <w:tc>
          <w:tcPr>
            <w:tcW w:w="425" w:type="dxa"/>
            <w:shd w:val="clear" w:color="auto" w:fill="F2F2F2"/>
          </w:tcPr>
          <w:p w14:paraId="2B163BC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FF50E7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29.33</w:t>
            </w: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 xml:space="preserve"> [29-30]</w:t>
            </w:r>
          </w:p>
        </w:tc>
        <w:tc>
          <w:tcPr>
            <w:tcW w:w="1559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CF761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0.5</w:t>
            </w:r>
          </w:p>
        </w:tc>
      </w:tr>
      <w:tr w:rsidR="0016116F" w:rsidRPr="0016116F" w14:paraId="3CD80185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D4C025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D9D9D9"/>
          </w:tcPr>
          <w:p w14:paraId="2DDC425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40-59 (n=8)</w:t>
            </w:r>
          </w:p>
        </w:tc>
        <w:tc>
          <w:tcPr>
            <w:tcW w:w="425" w:type="dxa"/>
            <w:shd w:val="clear" w:color="auto" w:fill="D9D9D9"/>
          </w:tcPr>
          <w:p w14:paraId="75EA5AA6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A477FC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29</w:t>
            </w: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 xml:space="preserve"> [27-30]</w:t>
            </w:r>
          </w:p>
        </w:tc>
        <w:tc>
          <w:tcPr>
            <w:tcW w:w="1559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9BC4C1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1.2</w:t>
            </w:r>
          </w:p>
        </w:tc>
      </w:tr>
      <w:tr w:rsidR="0016116F" w:rsidRPr="0016116F" w14:paraId="72F497AD" w14:textId="77777777" w:rsidTr="0016116F"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BF2A40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</w:tcPr>
          <w:p w14:paraId="51C4B868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≥ 60 (n=7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FBFBF"/>
          </w:tcPr>
          <w:p w14:paraId="02E361D9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2D832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27.57</w:t>
            </w: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 xml:space="preserve"> [26-30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0DF173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1.81</w:t>
            </w:r>
          </w:p>
        </w:tc>
      </w:tr>
      <w:tr w:rsidR="0016116F" w:rsidRPr="0016116F" w14:paraId="5C17B320" w14:textId="77777777" w:rsidTr="00CB40C9">
        <w:tc>
          <w:tcPr>
            <w:tcW w:w="255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6BABF4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A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B07CE4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All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2B41B15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7FCFD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7.33 [15-18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5460F0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0.87</w:t>
            </w:r>
          </w:p>
        </w:tc>
      </w:tr>
      <w:tr w:rsidR="0016116F" w:rsidRPr="0016116F" w14:paraId="6CE10640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3FA799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F2F2F2"/>
          </w:tcPr>
          <w:p w14:paraId="690D4B4E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8-39</w:t>
            </w:r>
          </w:p>
        </w:tc>
        <w:tc>
          <w:tcPr>
            <w:tcW w:w="425" w:type="dxa"/>
            <w:shd w:val="clear" w:color="auto" w:fill="F2F2F2"/>
          </w:tcPr>
          <w:p w14:paraId="3E0EEE6A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DD34BE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17.56</w:t>
            </w: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 xml:space="preserve"> [16-18]</w:t>
            </w:r>
          </w:p>
        </w:tc>
        <w:tc>
          <w:tcPr>
            <w:tcW w:w="1559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3D4DDE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0.73</w:t>
            </w:r>
          </w:p>
        </w:tc>
      </w:tr>
      <w:tr w:rsidR="0016116F" w:rsidRPr="0016116F" w14:paraId="6C303FED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B9C5D5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D9D9D9"/>
          </w:tcPr>
          <w:p w14:paraId="64E7242A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40-59</w:t>
            </w:r>
          </w:p>
        </w:tc>
        <w:tc>
          <w:tcPr>
            <w:tcW w:w="425" w:type="dxa"/>
            <w:shd w:val="clear" w:color="auto" w:fill="D9D9D9"/>
          </w:tcPr>
          <w:p w14:paraId="12634A69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2A47E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17.63</w:t>
            </w: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 xml:space="preserve"> [17-18]</w:t>
            </w:r>
          </w:p>
        </w:tc>
        <w:tc>
          <w:tcPr>
            <w:tcW w:w="1559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146340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0.52</w:t>
            </w:r>
          </w:p>
        </w:tc>
      </w:tr>
      <w:tr w:rsidR="0016116F" w:rsidRPr="0016116F" w14:paraId="52E23E71" w14:textId="77777777" w:rsidTr="0016116F"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115159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</w:tcPr>
          <w:p w14:paraId="3D6A8CB0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≥ 6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FBFBF"/>
          </w:tcPr>
          <w:p w14:paraId="3BA40F1C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E4707A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16.71</w:t>
            </w: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 xml:space="preserve"> [15-18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BBC0D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val="de-DE" w:eastAsia="de-DE"/>
                <w14:ligatures w14:val="none"/>
              </w:rPr>
              <w:t>1.11</w:t>
            </w:r>
          </w:p>
        </w:tc>
      </w:tr>
      <w:tr w:rsidR="0016116F" w:rsidRPr="0016116F" w14:paraId="568E0888" w14:textId="77777777" w:rsidTr="00CB40C9">
        <w:tc>
          <w:tcPr>
            <w:tcW w:w="255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824752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FG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F6FF90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All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AB70AEE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2B4194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29.40 [25-30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7F7A93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.16</w:t>
            </w:r>
          </w:p>
        </w:tc>
      </w:tr>
      <w:tr w:rsidR="0016116F" w:rsidRPr="0016116F" w14:paraId="245D7122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EA2CEA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F2F2F2"/>
          </w:tcPr>
          <w:p w14:paraId="2FC9C8E0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8-39</w:t>
            </w:r>
          </w:p>
        </w:tc>
        <w:tc>
          <w:tcPr>
            <w:tcW w:w="425" w:type="dxa"/>
            <w:shd w:val="clear" w:color="auto" w:fill="F2F2F2"/>
          </w:tcPr>
          <w:p w14:paraId="6B2C183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AA8DFE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29.78 [29-30]</w:t>
            </w:r>
          </w:p>
        </w:tc>
        <w:tc>
          <w:tcPr>
            <w:tcW w:w="1559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15F4CE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0.44</w:t>
            </w:r>
          </w:p>
        </w:tc>
      </w:tr>
      <w:tr w:rsidR="0016116F" w:rsidRPr="0016116F" w14:paraId="4588D911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C9E737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D9D9D9"/>
          </w:tcPr>
          <w:p w14:paraId="6FB7F5D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40-59</w:t>
            </w:r>
          </w:p>
        </w:tc>
        <w:tc>
          <w:tcPr>
            <w:tcW w:w="425" w:type="dxa"/>
            <w:shd w:val="clear" w:color="auto" w:fill="D9D9D9"/>
          </w:tcPr>
          <w:p w14:paraId="7F5FBA55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7C3EC0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29.75 [29-30]</w:t>
            </w:r>
          </w:p>
        </w:tc>
        <w:tc>
          <w:tcPr>
            <w:tcW w:w="1559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80069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0.46</w:t>
            </w:r>
          </w:p>
        </w:tc>
      </w:tr>
      <w:tr w:rsidR="0016116F" w:rsidRPr="0016116F" w14:paraId="0A3335A2" w14:textId="77777777" w:rsidTr="0016116F"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FC4CB3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</w:tcPr>
          <w:p w14:paraId="43173B9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≥ 6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FBFBF"/>
          </w:tcPr>
          <w:p w14:paraId="6D567535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DB7288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28.43 [25-29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C5A40D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.81</w:t>
            </w:r>
          </w:p>
        </w:tc>
      </w:tr>
      <w:tr w:rsidR="0016116F" w:rsidRPr="0016116F" w14:paraId="56AA5DCE" w14:textId="77777777" w:rsidTr="00CB40C9">
        <w:tc>
          <w:tcPr>
            <w:tcW w:w="255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9D3016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BDI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4AAA96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All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17F1A3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1E05D4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3.79 [0-11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D258EE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2.60</w:t>
            </w:r>
          </w:p>
        </w:tc>
      </w:tr>
      <w:tr w:rsidR="0016116F" w:rsidRPr="0016116F" w14:paraId="697B3CE6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DD7C47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F2F2F2"/>
          </w:tcPr>
          <w:p w14:paraId="2BF5A4D5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8-39</w:t>
            </w:r>
          </w:p>
        </w:tc>
        <w:tc>
          <w:tcPr>
            <w:tcW w:w="425" w:type="dxa"/>
            <w:shd w:val="clear" w:color="auto" w:fill="F2F2F2"/>
          </w:tcPr>
          <w:p w14:paraId="09C14E95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F05D61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2.89 [0-5]</w:t>
            </w:r>
          </w:p>
        </w:tc>
        <w:tc>
          <w:tcPr>
            <w:tcW w:w="1559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3B355E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.76</w:t>
            </w:r>
          </w:p>
        </w:tc>
      </w:tr>
      <w:tr w:rsidR="0016116F" w:rsidRPr="0016116F" w14:paraId="12027941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DC3705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D9D9D9"/>
          </w:tcPr>
          <w:p w14:paraId="16379123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40-59</w:t>
            </w:r>
          </w:p>
        </w:tc>
        <w:tc>
          <w:tcPr>
            <w:tcW w:w="425" w:type="dxa"/>
            <w:shd w:val="clear" w:color="auto" w:fill="D9D9D9"/>
          </w:tcPr>
          <w:p w14:paraId="6CC7A8C7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A2DBE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4 [0-11]</w:t>
            </w:r>
          </w:p>
        </w:tc>
        <w:tc>
          <w:tcPr>
            <w:tcW w:w="1559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DBA97F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3.74</w:t>
            </w:r>
          </w:p>
        </w:tc>
      </w:tr>
      <w:tr w:rsidR="0016116F" w:rsidRPr="0016116F" w14:paraId="0BC94431" w14:textId="77777777" w:rsidTr="0016116F"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F27FDE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</w:tcPr>
          <w:p w14:paraId="0920258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≥ 6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FBFBF"/>
          </w:tcPr>
          <w:p w14:paraId="314CFA5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2BF7CC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4.71 [1-6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CE4F69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.8</w:t>
            </w:r>
          </w:p>
        </w:tc>
      </w:tr>
      <w:tr w:rsidR="0016116F" w:rsidRPr="0016116F" w14:paraId="55AEA602" w14:textId="77777777" w:rsidTr="00CB40C9">
        <w:tc>
          <w:tcPr>
            <w:tcW w:w="255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49C57F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CRIq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2A6DBC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All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6C07B8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5070D1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16.17 [90-153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04EAC1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8.77</w:t>
            </w:r>
          </w:p>
        </w:tc>
      </w:tr>
      <w:tr w:rsidR="0016116F" w:rsidRPr="0016116F" w14:paraId="00B012DF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2387E6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F2F2F2"/>
          </w:tcPr>
          <w:p w14:paraId="76214EF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8-39</w:t>
            </w:r>
          </w:p>
        </w:tc>
        <w:tc>
          <w:tcPr>
            <w:tcW w:w="425" w:type="dxa"/>
            <w:shd w:val="clear" w:color="auto" w:fill="F2F2F2"/>
          </w:tcPr>
          <w:p w14:paraId="76DFD78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5B9ED3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95.56 [90-105]</w:t>
            </w:r>
          </w:p>
        </w:tc>
        <w:tc>
          <w:tcPr>
            <w:tcW w:w="1559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E8BD39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5.57</w:t>
            </w:r>
          </w:p>
        </w:tc>
      </w:tr>
      <w:tr w:rsidR="0016116F" w:rsidRPr="0016116F" w14:paraId="006BA530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D09C58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D9D9D9"/>
          </w:tcPr>
          <w:p w14:paraId="470AEA09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40-59</w:t>
            </w:r>
          </w:p>
        </w:tc>
        <w:tc>
          <w:tcPr>
            <w:tcW w:w="425" w:type="dxa"/>
            <w:shd w:val="clear" w:color="auto" w:fill="D9D9D9"/>
          </w:tcPr>
          <w:p w14:paraId="08C12946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591946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25.88 [111-137]</w:t>
            </w:r>
          </w:p>
        </w:tc>
        <w:tc>
          <w:tcPr>
            <w:tcW w:w="1559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2B9121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9.98</w:t>
            </w:r>
          </w:p>
        </w:tc>
      </w:tr>
      <w:tr w:rsidR="0016116F" w:rsidRPr="0016116F" w14:paraId="1FA0A252" w14:textId="77777777" w:rsidTr="0016116F"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ACE234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</w:tcPr>
          <w:p w14:paraId="4F6EAE79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≥ 6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FBFBF"/>
          </w:tcPr>
          <w:p w14:paraId="6428252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2566A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31.57 [112-153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DF5A85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2.35</w:t>
            </w:r>
          </w:p>
        </w:tc>
      </w:tr>
      <w:tr w:rsidR="0016116F" w:rsidRPr="0016116F" w14:paraId="6D3F1624" w14:textId="77777777" w:rsidTr="00CB40C9">
        <w:tc>
          <w:tcPr>
            <w:tcW w:w="255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7FDCF5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6MWT (m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4C938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All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8C5351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931F29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634.6 [540.5-808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1F0CE9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71.88</w:t>
            </w:r>
          </w:p>
        </w:tc>
      </w:tr>
      <w:tr w:rsidR="0016116F" w:rsidRPr="0016116F" w14:paraId="41CCBCA6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416412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F2F2F2"/>
          </w:tcPr>
          <w:p w14:paraId="6FA8C181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8-39</w:t>
            </w:r>
          </w:p>
        </w:tc>
        <w:tc>
          <w:tcPr>
            <w:tcW w:w="425" w:type="dxa"/>
            <w:shd w:val="clear" w:color="auto" w:fill="F2F2F2"/>
          </w:tcPr>
          <w:p w14:paraId="38147031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20EB3C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ED11B3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6116F" w:rsidRPr="0016116F" w14:paraId="73342EF6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6DF4C2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D9D9D9"/>
          </w:tcPr>
          <w:p w14:paraId="2353A91E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40-59</w:t>
            </w:r>
          </w:p>
        </w:tc>
        <w:tc>
          <w:tcPr>
            <w:tcW w:w="425" w:type="dxa"/>
            <w:shd w:val="clear" w:color="auto" w:fill="D9D9D9"/>
          </w:tcPr>
          <w:p w14:paraId="5B8BBA4A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769349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FD084C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6116F" w:rsidRPr="0016116F" w14:paraId="79034B75" w14:textId="77777777" w:rsidTr="0016116F"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FA8E07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</w:tcPr>
          <w:p w14:paraId="2E27635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≥ 6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FBFBF"/>
          </w:tcPr>
          <w:p w14:paraId="381B7878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E96857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5495CA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6116F" w:rsidRPr="0016116F" w14:paraId="091834FC" w14:textId="77777777" w:rsidTr="00CB40C9">
        <w:tc>
          <w:tcPr>
            <w:tcW w:w="255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72C8FC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TUG (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951A3A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All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71C0321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B0DD96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9.06 [6.43-11.38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3179BD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.29</w:t>
            </w:r>
          </w:p>
        </w:tc>
      </w:tr>
      <w:tr w:rsidR="0016116F" w:rsidRPr="0016116F" w14:paraId="7B0EBF3F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B55B8D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F2F2F2"/>
          </w:tcPr>
          <w:p w14:paraId="4885E5F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8-39</w:t>
            </w:r>
          </w:p>
        </w:tc>
        <w:tc>
          <w:tcPr>
            <w:tcW w:w="425" w:type="dxa"/>
            <w:shd w:val="clear" w:color="auto" w:fill="F2F2F2"/>
          </w:tcPr>
          <w:p w14:paraId="53D357D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DCEF99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E0B864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6116F" w:rsidRPr="0016116F" w14:paraId="0D251C9B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CBDBCE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D9D9D9"/>
          </w:tcPr>
          <w:p w14:paraId="4ABC5AD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40-59</w:t>
            </w:r>
          </w:p>
        </w:tc>
        <w:tc>
          <w:tcPr>
            <w:tcW w:w="425" w:type="dxa"/>
            <w:shd w:val="clear" w:color="auto" w:fill="D9D9D9"/>
          </w:tcPr>
          <w:p w14:paraId="36F6687D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135097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0767C7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6116F" w:rsidRPr="0016116F" w14:paraId="4CD2B5D7" w14:textId="77777777" w:rsidTr="0016116F"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C71B95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</w:tcPr>
          <w:p w14:paraId="687A0296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≥ 6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FBFBF"/>
          </w:tcPr>
          <w:p w14:paraId="2BC21E11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084964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F46BA7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6116F" w:rsidRPr="0016116F" w14:paraId="79168803" w14:textId="77777777" w:rsidTr="00CB40C9">
        <w:tc>
          <w:tcPr>
            <w:tcW w:w="255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96E095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J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32880D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All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29A1EFC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A36F3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0.67 [-0.27-2.53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EF016C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0.66</w:t>
            </w:r>
          </w:p>
        </w:tc>
      </w:tr>
      <w:tr w:rsidR="0016116F" w:rsidRPr="0016116F" w14:paraId="33769DA5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6CDDFD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F2F2F2"/>
          </w:tcPr>
          <w:p w14:paraId="1B8D1957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8-39</w:t>
            </w:r>
          </w:p>
        </w:tc>
        <w:tc>
          <w:tcPr>
            <w:tcW w:w="425" w:type="dxa"/>
            <w:shd w:val="clear" w:color="auto" w:fill="F2F2F2"/>
          </w:tcPr>
          <w:p w14:paraId="0F11DDC6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75AD20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7F874F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6116F" w:rsidRPr="0016116F" w14:paraId="3C26068F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8A8267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D9D9D9"/>
          </w:tcPr>
          <w:p w14:paraId="24B9A3DA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40-59</w:t>
            </w:r>
          </w:p>
        </w:tc>
        <w:tc>
          <w:tcPr>
            <w:tcW w:w="425" w:type="dxa"/>
            <w:shd w:val="clear" w:color="auto" w:fill="D9D9D9"/>
          </w:tcPr>
          <w:p w14:paraId="00CFB465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48442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6AA418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6116F" w:rsidRPr="0016116F" w14:paraId="4D28DC36" w14:textId="77777777" w:rsidTr="0016116F"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D66DA0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</w:tcPr>
          <w:p w14:paraId="52384626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≥ 6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FBFBF"/>
          </w:tcPr>
          <w:p w14:paraId="53E81464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633273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930B64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6116F" w:rsidRPr="0016116F" w14:paraId="73852BBE" w14:textId="77777777" w:rsidTr="00CB40C9">
        <w:tc>
          <w:tcPr>
            <w:tcW w:w="255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94D823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SIMPAQ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348C5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All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AF97080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5DB8A4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2.77 [0.5-5.74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8132C3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.49</w:t>
            </w:r>
          </w:p>
        </w:tc>
      </w:tr>
      <w:tr w:rsidR="0016116F" w:rsidRPr="0016116F" w14:paraId="3B3A9247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EC0E1C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F2F2F2"/>
          </w:tcPr>
          <w:p w14:paraId="38E62C34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8-39</w:t>
            </w:r>
          </w:p>
        </w:tc>
        <w:tc>
          <w:tcPr>
            <w:tcW w:w="425" w:type="dxa"/>
            <w:shd w:val="clear" w:color="auto" w:fill="F2F2F2"/>
          </w:tcPr>
          <w:p w14:paraId="713A8D2C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46B95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2,53 [0.5-5.5]</w:t>
            </w:r>
          </w:p>
        </w:tc>
        <w:tc>
          <w:tcPr>
            <w:tcW w:w="1559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41D950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.48</w:t>
            </w:r>
          </w:p>
        </w:tc>
      </w:tr>
      <w:tr w:rsidR="0016116F" w:rsidRPr="0016116F" w14:paraId="1586ACDA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0A7AD2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D9D9D9"/>
          </w:tcPr>
          <w:p w14:paraId="1A1699A4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40-59</w:t>
            </w:r>
          </w:p>
        </w:tc>
        <w:tc>
          <w:tcPr>
            <w:tcW w:w="425" w:type="dxa"/>
            <w:shd w:val="clear" w:color="auto" w:fill="D9D9D9"/>
          </w:tcPr>
          <w:p w14:paraId="7010E9C3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E4DF17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3.04 [1-5.74]</w:t>
            </w:r>
          </w:p>
        </w:tc>
        <w:tc>
          <w:tcPr>
            <w:tcW w:w="1559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4F5BF0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.63</w:t>
            </w:r>
          </w:p>
        </w:tc>
      </w:tr>
      <w:tr w:rsidR="0016116F" w:rsidRPr="0016116F" w14:paraId="734AEF82" w14:textId="77777777" w:rsidTr="0016116F"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A1F68B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</w:tcPr>
          <w:p w14:paraId="627C1A0C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≥ 6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FBFBF"/>
          </w:tcPr>
          <w:p w14:paraId="4E00193F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D56C63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2.77 [1.14-5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ABFE63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.53</w:t>
            </w:r>
          </w:p>
        </w:tc>
      </w:tr>
      <w:tr w:rsidR="0016116F" w:rsidRPr="0016116F" w14:paraId="38E1DEE9" w14:textId="77777777" w:rsidTr="00CB40C9">
        <w:tc>
          <w:tcPr>
            <w:tcW w:w="255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D33C60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HistPAQ_e (kcal/week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BFE2F3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All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2726755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F306D1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2000.62 [222.75-4490.15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5938B9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1072.0</w:t>
            </w:r>
          </w:p>
        </w:tc>
      </w:tr>
      <w:tr w:rsidR="0016116F" w:rsidRPr="0016116F" w14:paraId="12F72366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3151FB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F2F2F2"/>
          </w:tcPr>
          <w:p w14:paraId="1B22F303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8-39</w:t>
            </w:r>
          </w:p>
        </w:tc>
        <w:tc>
          <w:tcPr>
            <w:tcW w:w="425" w:type="dxa"/>
            <w:shd w:val="clear" w:color="auto" w:fill="F2F2F2"/>
          </w:tcPr>
          <w:p w14:paraId="26D171FD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0EBDB8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573.55 [222.75-3648.15]</w:t>
            </w:r>
          </w:p>
        </w:tc>
        <w:tc>
          <w:tcPr>
            <w:tcW w:w="1559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910845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130.26</w:t>
            </w:r>
          </w:p>
        </w:tc>
      </w:tr>
      <w:tr w:rsidR="0016116F" w:rsidRPr="0016116F" w14:paraId="32784F82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15BBEC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D9D9D9"/>
          </w:tcPr>
          <w:p w14:paraId="12D72B99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40-59</w:t>
            </w:r>
          </w:p>
        </w:tc>
        <w:tc>
          <w:tcPr>
            <w:tcW w:w="425" w:type="dxa"/>
            <w:shd w:val="clear" w:color="auto" w:fill="D9D9D9"/>
          </w:tcPr>
          <w:p w14:paraId="63B03E68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5713F7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841.39 [416.19-4490.15]</w:t>
            </w:r>
          </w:p>
        </w:tc>
        <w:tc>
          <w:tcPr>
            <w:tcW w:w="1559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A5D20E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427.28</w:t>
            </w:r>
          </w:p>
        </w:tc>
      </w:tr>
      <w:tr w:rsidR="0016116F" w:rsidRPr="0016116F" w14:paraId="0A4CB1D9" w14:textId="77777777" w:rsidTr="0016116F"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8F01B2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</w:tcPr>
          <w:p w14:paraId="2540F0D8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≥ 6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FBFBF"/>
          </w:tcPr>
          <w:p w14:paraId="47644684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F20AB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2408.65 [1805.1-3053.53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913937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406.96</w:t>
            </w:r>
          </w:p>
        </w:tc>
      </w:tr>
      <w:tr w:rsidR="0016116F" w:rsidRPr="0016116F" w14:paraId="3FA97126" w14:textId="77777777" w:rsidTr="00CB40C9">
        <w:tc>
          <w:tcPr>
            <w:tcW w:w="255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4F9485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HistPAQ_r (kcal/week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017F1D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All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F7682B6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81274E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2903.99 [349.0-9840.6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CDB51B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2524.0</w:t>
            </w:r>
          </w:p>
        </w:tc>
      </w:tr>
      <w:tr w:rsidR="0016116F" w:rsidRPr="0016116F" w14:paraId="4F29402C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669C50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F2F2F2"/>
          </w:tcPr>
          <w:p w14:paraId="15879D47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18-39</w:t>
            </w:r>
          </w:p>
        </w:tc>
        <w:tc>
          <w:tcPr>
            <w:tcW w:w="425" w:type="dxa"/>
            <w:shd w:val="clear" w:color="auto" w:fill="F2F2F2"/>
          </w:tcPr>
          <w:p w14:paraId="0EA97C12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0978C3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985.22 [348.99-3722.4]</w:t>
            </w:r>
          </w:p>
        </w:tc>
        <w:tc>
          <w:tcPr>
            <w:tcW w:w="1559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6A897C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1104.37</w:t>
            </w:r>
          </w:p>
        </w:tc>
      </w:tr>
      <w:tr w:rsidR="0016116F" w:rsidRPr="0016116F" w14:paraId="1687F2F3" w14:textId="77777777" w:rsidTr="0016116F"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8FC7ED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D9D9D9"/>
          </w:tcPr>
          <w:p w14:paraId="32F5B72D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40-59</w:t>
            </w:r>
          </w:p>
        </w:tc>
        <w:tc>
          <w:tcPr>
            <w:tcW w:w="425" w:type="dxa"/>
            <w:shd w:val="clear" w:color="auto" w:fill="D9D9D9"/>
          </w:tcPr>
          <w:p w14:paraId="1780F85D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C4D868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3286.88 [404.53-9840.6]</w:t>
            </w:r>
          </w:p>
        </w:tc>
        <w:tc>
          <w:tcPr>
            <w:tcW w:w="1559" w:type="dxa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AEF8B5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3324.38</w:t>
            </w:r>
          </w:p>
        </w:tc>
      </w:tr>
      <w:tr w:rsidR="0016116F" w:rsidRPr="0016116F" w14:paraId="0D3F00BC" w14:textId="77777777" w:rsidTr="0016116F"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801AC8" w14:textId="77777777" w:rsidR="0016116F" w:rsidRPr="0016116F" w:rsidRDefault="0016116F" w:rsidP="00161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</w:tcPr>
          <w:p w14:paraId="659067EF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≥ 6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FBFBF"/>
          </w:tcPr>
          <w:p w14:paraId="6FF030A3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86BDDF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3315.52 [1096.1-9711.33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2EFA25" w14:textId="77777777" w:rsidR="0016116F" w:rsidRPr="0016116F" w:rsidRDefault="0016116F" w:rsidP="0016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6116F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2958.67</w:t>
            </w:r>
          </w:p>
        </w:tc>
      </w:tr>
    </w:tbl>
    <w:p w14:paraId="450BF4FA" w14:textId="77777777" w:rsidR="0016116F" w:rsidRPr="0016116F" w:rsidRDefault="0016116F" w:rsidP="0016116F">
      <w:pPr>
        <w:rPr>
          <w:rFonts w:ascii="Calibri" w:eastAsia="Times New Roman" w:hAnsi="Calibri" w:cs="Calibri"/>
          <w:color w:val="000000"/>
          <w:kern w:val="0"/>
          <w:sz w:val="24"/>
          <w:szCs w:val="24"/>
          <w:lang w:eastAsia="de-DE"/>
          <w14:ligatures w14:val="none"/>
        </w:rPr>
      </w:pPr>
      <w:r w:rsidRPr="0016116F">
        <w:rPr>
          <w:rFonts w:ascii="Calibri" w:eastAsia="Times New Roman" w:hAnsi="Calibri" w:cs="Calibri"/>
          <w:color w:val="000000"/>
          <w:kern w:val="0"/>
          <w:sz w:val="18"/>
          <w:szCs w:val="18"/>
          <w:lang w:eastAsia="de-DE"/>
          <w14:ligatures w14:val="none"/>
        </w:rPr>
        <w:t xml:space="preserve">Abbreviations: 6MWT, six-minute-walking-test; BDI, Beck Depression Inventory; </w:t>
      </w:r>
      <w:proofErr w:type="spellStart"/>
      <w:r w:rsidRPr="0016116F">
        <w:rPr>
          <w:rFonts w:ascii="Calibri" w:eastAsia="Times New Roman" w:hAnsi="Calibri" w:cs="Calibri"/>
          <w:color w:val="000000"/>
          <w:kern w:val="0"/>
          <w:sz w:val="18"/>
          <w:szCs w:val="18"/>
          <w:lang w:eastAsia="de-DE"/>
          <w14:ligatures w14:val="none"/>
        </w:rPr>
        <w:t>CRIq</w:t>
      </w:r>
      <w:proofErr w:type="spellEnd"/>
      <w:r w:rsidRPr="0016116F">
        <w:rPr>
          <w:rFonts w:ascii="Calibri" w:eastAsia="Times New Roman" w:hAnsi="Calibri" w:cs="Calibri"/>
          <w:color w:val="000000"/>
          <w:kern w:val="0"/>
          <w:sz w:val="18"/>
          <w:szCs w:val="18"/>
          <w:lang w:eastAsia="de-DE"/>
          <w14:ligatures w14:val="none"/>
        </w:rPr>
        <w:t xml:space="preserve">, Cognitive Reserve Index Questionnaire; FAB, Frontal Assessment Battery; FGA, Functional Gait Assessment; </w:t>
      </w:r>
      <w:proofErr w:type="spellStart"/>
      <w:r w:rsidRPr="0016116F">
        <w:rPr>
          <w:rFonts w:ascii="Calibri" w:eastAsia="Times New Roman" w:hAnsi="Calibri" w:cs="Calibri"/>
          <w:color w:val="000000"/>
          <w:kern w:val="0"/>
          <w:sz w:val="18"/>
          <w:szCs w:val="18"/>
          <w:lang w:eastAsia="de-DE"/>
          <w14:ligatures w14:val="none"/>
        </w:rPr>
        <w:t>HistPAQ_e</w:t>
      </w:r>
      <w:proofErr w:type="spellEnd"/>
      <w:r w:rsidRPr="0016116F">
        <w:rPr>
          <w:rFonts w:ascii="Calibri" w:eastAsia="Times New Roman" w:hAnsi="Calibri" w:cs="Calibri"/>
          <w:color w:val="000000"/>
          <w:kern w:val="0"/>
          <w:sz w:val="18"/>
          <w:szCs w:val="18"/>
          <w:lang w:eastAsia="de-DE"/>
          <w14:ligatures w14:val="none"/>
        </w:rPr>
        <w:t xml:space="preserve">, history of physical activity scores for adolescent years (14-20); </w:t>
      </w:r>
      <w:proofErr w:type="spellStart"/>
      <w:r w:rsidRPr="0016116F">
        <w:rPr>
          <w:rFonts w:ascii="Calibri" w:eastAsia="Times New Roman" w:hAnsi="Calibri" w:cs="Calibri"/>
          <w:color w:val="000000"/>
          <w:kern w:val="0"/>
          <w:sz w:val="18"/>
          <w:szCs w:val="18"/>
          <w:lang w:eastAsia="de-DE"/>
          <w14:ligatures w14:val="none"/>
        </w:rPr>
        <w:t>HistPAQ_r</w:t>
      </w:r>
      <w:proofErr w:type="spellEnd"/>
      <w:r w:rsidRPr="0016116F">
        <w:rPr>
          <w:rFonts w:ascii="Calibri" w:eastAsia="Times New Roman" w:hAnsi="Calibri" w:cs="Calibri"/>
          <w:color w:val="000000"/>
          <w:kern w:val="0"/>
          <w:sz w:val="18"/>
          <w:szCs w:val="18"/>
          <w:lang w:eastAsia="de-DE"/>
          <w14:ligatures w14:val="none"/>
        </w:rPr>
        <w:t>, history of physical activity for most recent age; JT, Jebsen-Taylor hand function test; MoCA, Montreal Cognitive Assessment; SIMPAQ, Simple Physical Activity Questionnaire.</w:t>
      </w:r>
    </w:p>
    <w:p w14:paraId="0A855459" w14:textId="77777777" w:rsidR="005B32EF" w:rsidRDefault="005B32EF"/>
    <w:sectPr w:rsidR="005B3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16F"/>
    <w:rsid w:val="0016116F"/>
    <w:rsid w:val="005B32EF"/>
    <w:rsid w:val="007B1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78666"/>
  <w15:chartTrackingRefBased/>
  <w15:docId w15:val="{CBAE952B-473F-4780-8898-BA3969C32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1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1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1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1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1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1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1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1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1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1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1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1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1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1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1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1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1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1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1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1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1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1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1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1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1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1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1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1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497</Characters>
  <Application>Microsoft Office Word</Application>
  <DocSecurity>0</DocSecurity>
  <Lines>20</Lines>
  <Paragraphs>5</Paragraphs>
  <ScaleCrop>false</ScaleCrop>
  <Company>Frontiers Media</Company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5-10-22T06:46:00Z</dcterms:created>
  <dcterms:modified xsi:type="dcterms:W3CDTF">2025-10-22T06:46:00Z</dcterms:modified>
</cp:coreProperties>
</file>